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48"/>
        <w:tblW w:w="31315" w:type="dxa"/>
        <w:tblLook w:val="04A0" w:firstRow="1" w:lastRow="0" w:firstColumn="1" w:lastColumn="0" w:noHBand="0" w:noVBand="1"/>
      </w:tblPr>
      <w:tblGrid>
        <w:gridCol w:w="1198"/>
        <w:gridCol w:w="1588"/>
        <w:gridCol w:w="1964"/>
        <w:gridCol w:w="2465"/>
        <w:gridCol w:w="2142"/>
        <w:gridCol w:w="1710"/>
        <w:gridCol w:w="1710"/>
        <w:gridCol w:w="1620"/>
        <w:gridCol w:w="2070"/>
        <w:gridCol w:w="2160"/>
        <w:gridCol w:w="1620"/>
        <w:gridCol w:w="2160"/>
        <w:gridCol w:w="2551"/>
        <w:gridCol w:w="1679"/>
        <w:gridCol w:w="2250"/>
        <w:gridCol w:w="793"/>
        <w:gridCol w:w="1635"/>
      </w:tblGrid>
      <w:tr w:rsidR="00CD15C5" w:rsidRPr="002A2B5F" w14:paraId="72122326" w14:textId="77777777" w:rsidTr="008E718B">
        <w:trPr>
          <w:trHeight w:val="45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BAC78B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2848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00" w:fill="BFBFBF"/>
            <w:vAlign w:val="center"/>
            <w:hideMark/>
          </w:tcPr>
          <w:p w14:paraId="268601BB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H Quality Assessment Tool for Observational Cohort and Cross-Sectional Studies</w:t>
            </w:r>
          </w:p>
        </w:tc>
        <w:tc>
          <w:tcPr>
            <w:tcW w:w="16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EEEEEE" w:fill="BFBFBF"/>
            <w:vAlign w:val="center"/>
            <w:hideMark/>
          </w:tcPr>
          <w:p w14:paraId="7DFD1B6D" w14:textId="145B431F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Quality rating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good (11-14) 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fai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(7.5-10.5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or (0-7)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Yes = 1 // No </w:t>
            </w:r>
            <w:r w:rsidR="000761A1"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= 0.5</w:t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// NR &amp; NA &amp; CD = 0</w:t>
            </w:r>
          </w:p>
        </w:tc>
      </w:tr>
      <w:tr w:rsidR="00CD15C5" w:rsidRPr="002A2B5F" w14:paraId="447A50C7" w14:textId="77777777" w:rsidTr="008E718B">
        <w:trPr>
          <w:trHeight w:val="2040"/>
        </w:trPr>
        <w:tc>
          <w:tcPr>
            <w:tcW w:w="1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6111" w14:textId="77777777" w:rsidR="00CD15C5" w:rsidRPr="002A2B5F" w:rsidRDefault="00CD15C5" w:rsidP="00CD1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4727912F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 Was the research question or objective in this paper clearly stated?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53F980E7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 Were eligibility/selection criteria for the study population prespecified and clearly described?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25D30D0A" w14:textId="49E10E35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2CA7FA6C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 Were all eligible participants that met the prespecified entry criteria enrolle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433EC725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 Was the sample size sufficiently large to provide confidence in the findings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5A6A9BF9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 For the analyses in this paper, were the exposure(s) of interest measured</w:t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prior to the outcome(s) being measured?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EE8EE0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 Was the time frame sufficient so that one could reasonably expect to see an association between exposure and outcome if it existed?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48EC0509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 For exposures that can vary in amount or level, did the study examine different levels of the exposure as related to the outcome (</w:t>
            </w:r>
            <w:proofErr w:type="spellStart"/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</w:t>
            </w:r>
            <w:proofErr w:type="spellEnd"/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categories of exposure, or exposure measured as continuous variable)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8A060F" w14:textId="7CC22F7D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. Were the exposure measures (independent variables) clearly </w:t>
            </w:r>
            <w:r w:rsidR="000761A1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ned, valid</w:t>
            </w: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reliable, and implemented consistently across all study participants?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4717347B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 Was the exposure(s) assessed more than once over time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453404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 Were the outcome measures prespecified, clearly defined, valid, reliable, and assessed consistently across all study participants?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59E9556B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 Were the people assessing the outcomes blinded to the participants' exposures/interventions?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7ECD26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 Was the loss to follow-up after baseline 20% or less? Were those lost to follow-up accounted for in the analysis?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center"/>
            <w:hideMark/>
          </w:tcPr>
          <w:p w14:paraId="06911E7F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 Were key potential confounding variables measured and adjusted statistically for their impact on the relationship between exposure(s) and outcome(s)?</w:t>
            </w:r>
          </w:p>
        </w:tc>
        <w:tc>
          <w:tcPr>
            <w:tcW w:w="7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FF" w:fill="BFBFBF"/>
            <w:vAlign w:val="center"/>
            <w:hideMark/>
          </w:tcPr>
          <w:p w14:paraId="084BB300" w14:textId="77777777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cores</w:t>
            </w:r>
          </w:p>
        </w:tc>
        <w:tc>
          <w:tcPr>
            <w:tcW w:w="16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B1EB7B4" w14:textId="77777777" w:rsidR="00CD15C5" w:rsidRPr="002A2B5F" w:rsidRDefault="00CD15C5" w:rsidP="00CD1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CD15C5" w:rsidRPr="002A2B5F" w14:paraId="550EA31E" w14:textId="77777777" w:rsidTr="008E718B">
        <w:trPr>
          <w:trHeight w:val="1530"/>
        </w:trPr>
        <w:tc>
          <w:tcPr>
            <w:tcW w:w="1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9BAB6" w14:textId="77777777" w:rsidR="00CD15C5" w:rsidRPr="002A2B5F" w:rsidRDefault="00CD15C5" w:rsidP="00CD1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FC987C" w14:textId="12EEA6FA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 No / Not reported (NR) or cannot determine (CD) or not applicable (NA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7281A5" w14:textId="56FD2776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 No / Not reported (NR) or cannot determine (CD) or not applicable (NA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E4846A" w14:textId="25ACE628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 No / Not reported (NR) or cannot determine (CD) or not applicable (NA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B89872" w14:textId="0E02E52F" w:rsidR="00CD15C5" w:rsidRPr="002A2B5F" w:rsidRDefault="00CD15C5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 No / Not reported (NR) or cannot determine (CD) or not applicable (N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BD2142" w14:textId="0D2CD3A5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B1C4A2" w14:textId="64BC28F2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D144A8" w14:textId="1FDA8B8E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43B7A6" w14:textId="139D1571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E9343E" w14:textId="66B8AD57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861FAB" w14:textId="5F433850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79A13E" w14:textId="5B6AD3CC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2B6AE4" w14:textId="01203C2E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B07C7B" w14:textId="4E09A3D7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A43163" w14:textId="2C9C2AF7" w:rsidR="00CD15C5" w:rsidRPr="002A2B5F" w:rsidRDefault="000761A1" w:rsidP="00CD1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/</w:t>
            </w:r>
            <w:r w:rsidR="00CD15C5" w:rsidRPr="002A2B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 / Not reported (NR) or cannot determine (CD) or not applicable (NA)</w:t>
            </w:r>
          </w:p>
        </w:tc>
        <w:tc>
          <w:tcPr>
            <w:tcW w:w="7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074701" w14:textId="77777777" w:rsidR="00CD15C5" w:rsidRPr="002A2B5F" w:rsidRDefault="00CD15C5" w:rsidP="00CD1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BD95E" w14:textId="77777777" w:rsidR="00CD15C5" w:rsidRPr="002A2B5F" w:rsidRDefault="00CD15C5" w:rsidP="00CD1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2A2B5F" w:rsidRPr="002A2B5F" w14:paraId="4EAAE271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4AA0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bbas et.al 201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C09F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 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620E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   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8A97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   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9FD9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26F0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981C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Yes  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32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58CB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359B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67B2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E882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 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A91A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321D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705D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Yes  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7A17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9E09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763D5900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DE91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ateah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2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4ABC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E5AD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ECAE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A1A7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6235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5BD5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36B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9570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CC97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9A1D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367A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BB59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1AEA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720B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F766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E50C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1123FA2B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C412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-</w:t>
            </w: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kassimi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199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204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2DBD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9F92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8A38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6B28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BFD9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A98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07CC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0BFE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DFAC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B38B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B2E0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0A35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65B2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3C34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6778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5FD74450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0F6B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mugti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2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EC6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AF30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B061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4E44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5C49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4B8E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C8D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3C62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5D58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CA20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1FE6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89C7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84BA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B93F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786E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00E0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21A1ED4B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4911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Balkhy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026D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F7C2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B6AF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279E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BE21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D959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EBF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6890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27AC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DCDF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4094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49C4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BD4B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D303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EF0B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479C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6AD0493F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909B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Bukhary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6CFE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1C42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DF43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EADB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BD14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84B4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109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EF9C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0EC0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AE2B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8662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4317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9DA9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406E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9DEB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172D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202FD4EB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6E23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Koshak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0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1E47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5E2A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4D01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0281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F18D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85D5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F5F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36A5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2478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E859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7EEC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F80D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D7A7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FE4F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FF1B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8910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464CD1DD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7F10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Murad et.al 20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628C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6491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E83B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0028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F043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06FF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32D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C84E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446A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6296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E9CD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3144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EE36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5E16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5B64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E13D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20238635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BD75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Somily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0E61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7F71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00FE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F71E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27CD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C4BF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8F2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3B2C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D3DD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9ABD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DE9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573B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50F0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EF17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0FB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FC2D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052A9626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064A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Yezli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1A2B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B6C9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0D1B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A278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C56C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9716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1C5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A1DB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2A79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4D30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FA43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B4CB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BAD1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B978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0156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7BE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3440B94B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EEBC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Yezli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6FB3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0025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66E2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D21B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2546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BAEE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DCE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8859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966E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E0B4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38EB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5E55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CB1B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ABBA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CFCE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E4B6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4F6F608C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12F2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bouzeid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B2B9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3DE5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5F9C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B8A3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2AB7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99AC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78E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1B04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53BE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82D7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5F81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A6DF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A0CC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9ED6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5C64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4C32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4C23E72B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7A93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mutairi et.al 201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43C7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14B3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F8BF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88C4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A063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E1D7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26C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4DA1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F504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7051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BFD2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BB64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CBE6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12B8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F465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A33D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1DE14685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8469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-</w:t>
            </w: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orainey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822B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95C0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BD77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71F7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E191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4E4B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03A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0BAB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8D0C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E66B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66C9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FCF7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6EB7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2EE0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30B5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DF4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383287B4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B22F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Gleason et.al 20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98F4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BB64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C567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E3EE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F8FF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3AA9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0A5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BC75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B0C8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B77A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ACDE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A47F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7FD9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947E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92B6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32C9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38932F85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CDEF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Semilan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30DD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5BB1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7CCC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7E3B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7626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8015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FEE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9F83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5620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F6C6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EA9E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8A76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B2C3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C990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80B0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AF5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666DA4AA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2C5B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dabbagh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2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8443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CDA8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9350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342C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596D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8D26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B5D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A20E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CFF2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669A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FA1E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3E9C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C214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489A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20A7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72FB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</w:tr>
      <w:tr w:rsidR="002A2B5F" w:rsidRPr="002A2B5F" w14:paraId="095BCF74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3084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Alshohaib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0F1D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BB15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EE1F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0BE7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8ACD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C398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E66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E38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781B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8FA2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0FFA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DB6C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318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B198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02CD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4D5D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1FEB5AE3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259C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Malik et.al 200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AE97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AEFE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1D51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9DCA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2DD2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A8C3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ECA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4572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0623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492C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0A38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D6E5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E0D3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CDCA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8DF6F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0821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6576253C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A889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Omair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201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6BF5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6D56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4B83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CD97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EC9B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D99D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D2E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B7A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618C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1553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F37C2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AF554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2681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F11C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71E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2B13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Poor</w:t>
            </w:r>
          </w:p>
        </w:tc>
      </w:tr>
      <w:tr w:rsidR="002A2B5F" w:rsidRPr="002A2B5F" w14:paraId="028BF38B" w14:textId="77777777" w:rsidTr="00CD15C5">
        <w:trPr>
          <w:trHeight w:val="3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F51EE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>Shohaib</w:t>
            </w:r>
            <w:proofErr w:type="spellEnd"/>
            <w:r w:rsidRPr="002A2B5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t.al 199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6D6DA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D364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8E36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9BEB7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63E75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EF63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7D7C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CD3B0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1F861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27B3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E3FAD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DC75B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5E37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2B5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464B6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86618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18799" w14:textId="77777777" w:rsidR="002A2B5F" w:rsidRPr="002A2B5F" w:rsidRDefault="002A2B5F" w:rsidP="00CD1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A2B5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r</w:t>
            </w:r>
          </w:p>
        </w:tc>
      </w:tr>
    </w:tbl>
    <w:p w14:paraId="215A05ED" w14:textId="77777777" w:rsidR="009440E1" w:rsidRDefault="009440E1" w:rsidP="008A5F6B">
      <w:pPr>
        <w:rPr>
          <w:color w:val="000000" w:themeColor="text1"/>
        </w:rPr>
      </w:pPr>
    </w:p>
    <w:p w14:paraId="07BEF815" w14:textId="77777777" w:rsidR="009440E1" w:rsidRDefault="009440E1" w:rsidP="008A5F6B">
      <w:pPr>
        <w:rPr>
          <w:color w:val="000000" w:themeColor="text1"/>
        </w:rPr>
      </w:pPr>
    </w:p>
    <w:p w14:paraId="1CB49E6D" w14:textId="77777777" w:rsidR="00B66ACD" w:rsidRDefault="00B66ACD" w:rsidP="009440E1">
      <w:pPr>
        <w:rPr>
          <w:color w:val="000000" w:themeColor="text1"/>
        </w:rPr>
      </w:pPr>
    </w:p>
    <w:p w14:paraId="0C618FCC" w14:textId="77777777" w:rsidR="00B66ACD" w:rsidRDefault="00B66ACD" w:rsidP="009440E1">
      <w:pPr>
        <w:rPr>
          <w:color w:val="000000" w:themeColor="text1"/>
        </w:rPr>
      </w:pPr>
    </w:p>
    <w:p w14:paraId="14912D43" w14:textId="77777777" w:rsidR="00B66ACD" w:rsidRDefault="00B66ACD" w:rsidP="00B66ACD">
      <w:pPr>
        <w:rPr>
          <w:color w:val="000000" w:themeColor="text1"/>
        </w:rPr>
      </w:pPr>
    </w:p>
    <w:p w14:paraId="3B950BDF" w14:textId="77777777" w:rsidR="00B66ACD" w:rsidRDefault="00B66ACD" w:rsidP="00B66ACD">
      <w:pPr>
        <w:rPr>
          <w:color w:val="000000" w:themeColor="text1"/>
        </w:rPr>
      </w:pPr>
    </w:p>
    <w:p w14:paraId="251971AB" w14:textId="26C298FB" w:rsidR="00D51DBA" w:rsidRPr="008F426B" w:rsidRDefault="00D51DBA" w:rsidP="00B66ACD">
      <w:pPr>
        <w:rPr>
          <w:color w:val="000000" w:themeColor="text1"/>
        </w:rPr>
      </w:pPr>
    </w:p>
    <w:sectPr w:rsidR="00D51DBA" w:rsidRPr="008F426B" w:rsidSect="004C26F2">
      <w:pgSz w:w="31680" w:h="31680" w:code="1"/>
      <w:pgMar w:top="0" w:right="187" w:bottom="180" w:left="8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xpapa6pdzxoetpesvfwe4dvrsztpwesf5&quot;&gt;Cerebral palsy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DD6B3E"/>
    <w:rsid w:val="000360F3"/>
    <w:rsid w:val="00065A0A"/>
    <w:rsid w:val="0006751A"/>
    <w:rsid w:val="000761A1"/>
    <w:rsid w:val="000854EC"/>
    <w:rsid w:val="000955DD"/>
    <w:rsid w:val="000A4A3E"/>
    <w:rsid w:val="001119A4"/>
    <w:rsid w:val="002A2B5F"/>
    <w:rsid w:val="002A531D"/>
    <w:rsid w:val="002D4712"/>
    <w:rsid w:val="00307253"/>
    <w:rsid w:val="004A0DF0"/>
    <w:rsid w:val="004C26F2"/>
    <w:rsid w:val="00523F81"/>
    <w:rsid w:val="0054418B"/>
    <w:rsid w:val="005E0F4C"/>
    <w:rsid w:val="006D32F7"/>
    <w:rsid w:val="0072490B"/>
    <w:rsid w:val="00730DE9"/>
    <w:rsid w:val="00775D3C"/>
    <w:rsid w:val="00780933"/>
    <w:rsid w:val="00783EE4"/>
    <w:rsid w:val="0079694E"/>
    <w:rsid w:val="007E0CA0"/>
    <w:rsid w:val="00811DCB"/>
    <w:rsid w:val="008126BE"/>
    <w:rsid w:val="008A5F6B"/>
    <w:rsid w:val="008F426B"/>
    <w:rsid w:val="009440E1"/>
    <w:rsid w:val="009D36E9"/>
    <w:rsid w:val="009D6A06"/>
    <w:rsid w:val="00A45124"/>
    <w:rsid w:val="00A75064"/>
    <w:rsid w:val="00B66ACD"/>
    <w:rsid w:val="00BF17CC"/>
    <w:rsid w:val="00C504E8"/>
    <w:rsid w:val="00CC1594"/>
    <w:rsid w:val="00CD15C5"/>
    <w:rsid w:val="00D12993"/>
    <w:rsid w:val="00D51DBA"/>
    <w:rsid w:val="00DD6B3E"/>
    <w:rsid w:val="00E61F7F"/>
    <w:rsid w:val="00E97BB3"/>
    <w:rsid w:val="00EF4AF7"/>
    <w:rsid w:val="00EF6CDB"/>
    <w:rsid w:val="00F67D21"/>
    <w:rsid w:val="00F86620"/>
    <w:rsid w:val="00F9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FDF32D"/>
  <w15:chartTrackingRefBased/>
  <w15:docId w15:val="{97596655-AF0A-4AA3-B557-73F38D46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5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4E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7249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490B"/>
    <w:rPr>
      <w:color w:val="954F72"/>
      <w:u w:val="single"/>
    </w:rPr>
  </w:style>
  <w:style w:type="paragraph" w:customStyle="1" w:styleId="msonormal0">
    <w:name w:val="msonormal"/>
    <w:basedOn w:val="Normal"/>
    <w:rsid w:val="00724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72490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72490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72490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8"/>
      <w:szCs w:val="28"/>
    </w:rPr>
  </w:style>
  <w:style w:type="paragraph" w:customStyle="1" w:styleId="font7">
    <w:name w:val="font7"/>
    <w:basedOn w:val="Normal"/>
    <w:rsid w:val="0072490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8"/>
      <w:szCs w:val="28"/>
    </w:rPr>
  </w:style>
  <w:style w:type="paragraph" w:customStyle="1" w:styleId="xl65">
    <w:name w:val="xl65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249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9">
    <w:name w:val="xl69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0">
    <w:name w:val="xl70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1">
    <w:name w:val="xl71"/>
    <w:basedOn w:val="Normal"/>
    <w:rsid w:val="007249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2">
    <w:name w:val="xl72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72490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2490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24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7249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249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2490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249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72490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72490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72490B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249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72490B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72490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7809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809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80933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80933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8126B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126B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6</Words>
  <Characters>3916</Characters>
  <Application>Microsoft Office Word</Application>
  <DocSecurity>0</DocSecurity>
  <Lines>111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</dc:creator>
  <cp:keywords/>
  <dc:description/>
  <cp:lastModifiedBy>Abdulaziz Alhazmi</cp:lastModifiedBy>
  <cp:revision>2</cp:revision>
  <dcterms:created xsi:type="dcterms:W3CDTF">2023-09-17T19:08:00Z</dcterms:created>
  <dcterms:modified xsi:type="dcterms:W3CDTF">2023-09-17T19:08:00Z</dcterms:modified>
</cp:coreProperties>
</file>